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3E470" w14:textId="2596795B" w:rsidR="00F91D5E" w:rsidRPr="00CE5ED2" w:rsidRDefault="00D40DD2" w:rsidP="000047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5E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7A3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047AC" w:rsidRPr="00CE5ED2">
        <w:rPr>
          <w:rFonts w:ascii="Times New Roman" w:hAnsi="Times New Roman" w:cs="Times New Roman"/>
          <w:b/>
          <w:bCs/>
          <w:sz w:val="24"/>
          <w:szCs w:val="24"/>
        </w:rPr>
        <w:t xml:space="preserve"> Table The </w:t>
      </w:r>
      <w:bookmarkStart w:id="0" w:name="_GoBack"/>
      <w:bookmarkEnd w:id="0"/>
      <w:r w:rsidR="000047AC" w:rsidRPr="00CE5ED2">
        <w:rPr>
          <w:rFonts w:ascii="Times New Roman" w:hAnsi="Times New Roman" w:cs="Times New Roman"/>
          <w:b/>
          <w:bCs/>
          <w:sz w:val="24"/>
          <w:szCs w:val="24"/>
        </w:rPr>
        <w:t>expression levels of DEGs in sugar mechanism</w:t>
      </w:r>
    </w:p>
    <w:tbl>
      <w:tblPr>
        <w:tblW w:w="15237" w:type="dxa"/>
        <w:tblLook w:val="04A0" w:firstRow="1" w:lastRow="0" w:firstColumn="1" w:lastColumn="0" w:noHBand="0" w:noVBand="1"/>
      </w:tblPr>
      <w:tblGrid>
        <w:gridCol w:w="1461"/>
        <w:gridCol w:w="1066"/>
        <w:gridCol w:w="1066"/>
        <w:gridCol w:w="1016"/>
        <w:gridCol w:w="1567"/>
        <w:gridCol w:w="1133"/>
        <w:gridCol w:w="1558"/>
        <w:gridCol w:w="1133"/>
        <w:gridCol w:w="5237"/>
      </w:tblGrid>
      <w:tr w:rsidR="00BC1F4A" w:rsidRPr="00CE5ED2" w14:paraId="53B93C65" w14:textId="77777777" w:rsidTr="006F2027">
        <w:trPr>
          <w:trHeight w:val="552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015F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71FA3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_fpkm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57C92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_fpk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A40A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_fpkm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F5B1B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</w:p>
          <w:p w14:paraId="12C9D38D" w14:textId="7547B248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TvsCK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72FB2" w14:textId="6DA06EDC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63C57960" w14:textId="48A70AD4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TvsCK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7B710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</w:p>
          <w:p w14:paraId="29CE37B6" w14:textId="3EC9D972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7D426" w14:textId="3B4D9DD2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673C00CE" w14:textId="1D26DA0D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5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7C7D1" w14:textId="1671D265" w:rsidR="00BC1F4A" w:rsidRPr="00CE5ED2" w:rsidRDefault="00BC1F4A" w:rsidP="00BD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GG </w:t>
            </w:r>
            <w:r w:rsidR="00BD1725"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 Information</w:t>
            </w:r>
          </w:p>
        </w:tc>
      </w:tr>
      <w:tr w:rsidR="00BC1F4A" w:rsidRPr="00CE5ED2" w14:paraId="5F1947F0" w14:textId="77777777" w:rsidTr="00BC1F4A">
        <w:trPr>
          <w:trHeight w:val="276"/>
        </w:trPr>
        <w:tc>
          <w:tcPr>
            <w:tcW w:w="1523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D3A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</w:tr>
      <w:tr w:rsidR="00BC1F4A" w:rsidRPr="00CE5ED2" w14:paraId="4825D3DA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9F7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6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C44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7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405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128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291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17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3463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912E" w14:textId="62746643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7C0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3585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F76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012 UDPglucose 6-dehydrogenase [EC:1.1.1.22]</w:t>
            </w:r>
          </w:p>
        </w:tc>
      </w:tr>
      <w:tr w:rsidR="00BC1F4A" w:rsidRPr="00CE5ED2" w14:paraId="28DFEA70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3D3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95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.8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7DF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024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BE1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73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F26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2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7F30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3FC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CD35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1808" w14:textId="07FCDB38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688 glycogen phosphorylase [EC:2.4.1.1]</w:t>
            </w:r>
          </w:p>
        </w:tc>
      </w:tr>
      <w:tr w:rsidR="00BC1F4A" w:rsidRPr="00CE5ED2" w14:paraId="36D09C96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842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6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D89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7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B51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309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92A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229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8283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827A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6693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0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F097" w14:textId="110A1B81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ACD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693 glycogen synthase [EC:2.4.1.11]</w:t>
            </w:r>
          </w:p>
        </w:tc>
      </w:tr>
      <w:tr w:rsidR="00BC1F4A" w:rsidRPr="00CE5ED2" w14:paraId="04BCB83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FB7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B6F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4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ADC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847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27F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.19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81F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4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02FB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2DE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CA49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192E" w14:textId="0A72B236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697 trehalose 6-phosphate synthase [EC:2.4.1.15]</w:t>
            </w:r>
          </w:p>
        </w:tc>
      </w:tr>
      <w:tr w:rsidR="00BC1F4A" w:rsidRPr="00CE5ED2" w14:paraId="1407D6CD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691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7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57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2B5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2183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AE2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.39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F5B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3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48B6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5DE9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6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8DC9" w14:textId="345222B9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1F34" w14:textId="6D2B844D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697 trehalose 6-phosphate synthase [EC:2.4.1.15]</w:t>
            </w:r>
          </w:p>
        </w:tc>
      </w:tr>
      <w:tr w:rsidR="00BC1F4A" w:rsidRPr="00CE5ED2" w14:paraId="3D8E240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1FD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3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126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4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0C6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576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99F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028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C045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F699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3C1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7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6AB8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FF9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697 trehalose 6-phosphate synthase [EC:2.4.1.15]</w:t>
            </w:r>
          </w:p>
        </w:tc>
      </w:tr>
      <w:tr w:rsidR="00BC1F4A" w:rsidRPr="00CE5ED2" w14:paraId="0E3549C1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A29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6AD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.8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B5F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347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81E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576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2A3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6B62" w14:textId="327817A5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66F1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0B4F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B4C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706 1,3-beta-glucan synthase [EC:2.4.1.34]</w:t>
            </w:r>
          </w:p>
        </w:tc>
      </w:tr>
      <w:tr w:rsidR="00BC1F4A" w:rsidRPr="00CE5ED2" w14:paraId="32258C82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369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677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083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.743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1B3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.87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D78A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7258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700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E457" w14:textId="7EC5965E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9ED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79185447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133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1E5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FFB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428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C83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5FB7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D90D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C54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054B" w14:textId="7961E7AC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04C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148C86A8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300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C59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392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77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950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91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33C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E5CF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F67C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ED67" w14:textId="24C32473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7A02" w14:textId="397F7123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6DA42B8A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8C0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072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C4A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789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1D6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.94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7B6A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7589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F56B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CBE3" w14:textId="4A754545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77EB" w14:textId="69242C98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737E9C0A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3DA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E91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2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0FF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25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47B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687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D83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5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C4EA" w14:textId="6858B79B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322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DB37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91E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78 glucoamylase [EC:3.2.1.3]</w:t>
            </w:r>
          </w:p>
        </w:tc>
      </w:tr>
      <w:tr w:rsidR="00BC1F4A" w:rsidRPr="00CE5ED2" w14:paraId="4F522303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2A5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051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8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8FF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078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6C9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944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AF4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2F4E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B9C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A79D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307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78 glucoamylase [EC:3.2.1.3]</w:t>
            </w:r>
          </w:p>
        </w:tc>
      </w:tr>
      <w:tr w:rsidR="00BC1F4A" w:rsidRPr="00CE5ED2" w14:paraId="4691D4EE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FA4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6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C3D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.5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FCD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30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D51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52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BF7B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2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8949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6075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1F0D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188E" w14:textId="2BCFBE1A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79 endoglucanase [EC:3.2.1.4]</w:t>
            </w:r>
          </w:p>
        </w:tc>
      </w:tr>
      <w:tr w:rsidR="00BC1F4A" w:rsidRPr="00CE5ED2" w14:paraId="20C8C1EA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840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EB0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D69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302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318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9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9C87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CAC7" w14:textId="4CD37DD5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DEB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8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71E3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EAC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82 oligo-1,6-glucosidase [EC:3.2.1.10]</w:t>
            </w:r>
          </w:p>
        </w:tc>
      </w:tr>
      <w:tr w:rsidR="00BC1F4A" w:rsidRPr="00CE5ED2" w14:paraId="78A27523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FDE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7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92B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93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E7C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.668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3FD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78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21C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D27D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07A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C638" w14:textId="5790F02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093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84 polygalacturonase [EC:3.2.1.15]</w:t>
            </w:r>
          </w:p>
        </w:tc>
      </w:tr>
      <w:tr w:rsidR="00BC1F4A" w:rsidRPr="00CE5ED2" w14:paraId="44063209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C5E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61C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2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B28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0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0D4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55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284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1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F572" w14:textId="0BB2DC35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0575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3AD6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FBB5" w14:textId="5BBCC116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87 alpha-glucosidase [EC:3.2.1.20]</w:t>
            </w:r>
          </w:p>
        </w:tc>
      </w:tr>
      <w:tr w:rsidR="00BC1F4A" w:rsidRPr="00CE5ED2" w14:paraId="293807F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509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C27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401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8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9B4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80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17F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2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128E" w14:textId="652281D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862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A68B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0AC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93 beta-fructofuranosidase [EC:3.2.1.26]</w:t>
            </w:r>
          </w:p>
        </w:tc>
      </w:tr>
      <w:tr w:rsidR="00BC1F4A" w:rsidRPr="00CE5ED2" w14:paraId="371DBBE2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F4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3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D06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26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492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276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299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.33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6A7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C89F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457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4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C26C" w14:textId="2410329F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8660" w14:textId="73485A6E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94 alpha,alpha-trehalase [EC:3.2.1.28]</w:t>
            </w:r>
          </w:p>
        </w:tc>
      </w:tr>
      <w:tr w:rsidR="00BC1F4A" w:rsidRPr="00CE5ED2" w14:paraId="56FFF80E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B0F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6BE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9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FA7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74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C17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556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4BE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8395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BA7B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4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C1E0" w14:textId="4EFCA276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62E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96 glycogen debranching enzyme [EC:2.4.1.25 3.2.1.33]</w:t>
            </w:r>
          </w:p>
        </w:tc>
      </w:tr>
      <w:tr w:rsidR="00BC1F4A" w:rsidRPr="00CE5ED2" w14:paraId="4AFE3874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1D8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D7B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3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AED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959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4C9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800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1891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4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591B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1FE5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4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9225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7C3E" w14:textId="39C22E50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210 glucan 1,3-beta-glucosidase [EC:3.2.1.58]</w:t>
            </w:r>
          </w:p>
        </w:tc>
      </w:tr>
      <w:tr w:rsidR="00BC1F4A" w:rsidRPr="00CE5ED2" w14:paraId="71ADD807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A37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DB1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7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AB5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150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117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99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411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41E2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35C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A905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189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213 galacturan 1,4-alpha-galacturonidase [EC:3.2.1.67]</w:t>
            </w:r>
          </w:p>
        </w:tc>
      </w:tr>
      <w:tr w:rsidR="00BC1F4A" w:rsidRPr="00CE5ED2" w14:paraId="697EC19E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84D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1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44E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33B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971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5B8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25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5EF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60B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EF2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8EDD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B83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5349 beta-glucosidase [EC:3.2.1.21] </w:t>
            </w:r>
          </w:p>
        </w:tc>
      </w:tr>
      <w:tr w:rsidR="00BC1F4A" w:rsidRPr="00CE5ED2" w14:paraId="5A0B01A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2D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8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109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9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327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53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305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35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FC7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C46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C01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0559" w14:textId="77777777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F18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5349 beta-glucosidase [EC:3.2.1.21] </w:t>
            </w:r>
          </w:p>
        </w:tc>
      </w:tr>
      <w:tr w:rsidR="00BC1F4A" w:rsidRPr="00CE5ED2" w14:paraId="6A7C8C52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814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7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271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239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392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9B2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27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6F2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0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FD4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DCB9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1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5AB4" w14:textId="626796CE" w:rsidR="00BC1F4A" w:rsidRPr="00CE5ED2" w:rsidRDefault="00BC1F4A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9FC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6055 trehalose 6-phosphate synthase/phosphatase [EC:2.4.1.15 3.1.3.12] </w:t>
            </w:r>
          </w:p>
        </w:tc>
      </w:tr>
      <w:tr w:rsidR="00BC1F4A" w:rsidRPr="00CE5ED2" w14:paraId="4EE4221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247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58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5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A17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44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258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80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B1B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6F0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1AF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7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2ADA" w14:textId="4028318E" w:rsidR="00BC1F4A" w:rsidRPr="00CE5ED2" w:rsidRDefault="003226EB" w:rsidP="00BC1F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E51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055 trehalose 6-phosphate synthase/phosphatase [EC:2.4.1.15 3.1.3.12]</w:t>
            </w:r>
          </w:p>
        </w:tc>
      </w:tr>
      <w:tr w:rsidR="00BC1F4A" w:rsidRPr="00CE5ED2" w14:paraId="0B7FC817" w14:textId="77777777" w:rsidTr="00BC1F4A">
        <w:trPr>
          <w:trHeight w:val="276"/>
        </w:trPr>
        <w:tc>
          <w:tcPr>
            <w:tcW w:w="15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561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</w:tr>
      <w:tr w:rsidR="00BC1F4A" w:rsidRPr="00CE5ED2" w14:paraId="6B807E5C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C70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A1D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87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C61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687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264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01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7E03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26B6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E3F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52DF" w14:textId="20F4FF4B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3FD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008 L-iditol 2-dehydrogenase [EC:1.1.1.14]</w:t>
            </w:r>
          </w:p>
        </w:tc>
      </w:tr>
      <w:tr w:rsidR="00BC1F4A" w:rsidRPr="00CE5ED2" w14:paraId="6CB11FD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8C7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8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044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5.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F1F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.034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4B1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.7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EB0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496D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CB5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3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96C9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7B5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009 mannitol-1-phosphate 5-dehydrogenase [EC:1.1.1.17]</w:t>
            </w:r>
          </w:p>
        </w:tc>
      </w:tr>
      <w:tr w:rsidR="00BC1F4A" w:rsidRPr="00CE5ED2" w14:paraId="54C59B3A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1D3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F9E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0A1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.743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475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.87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6BF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B606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C3D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04A1" w14:textId="0EA9908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4AF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3FCB598E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F46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238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171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428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6CE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C5B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1255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2A76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B3B4" w14:textId="0A1C3B38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DB2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44 hexokinase [EC:2.7.1.1] </w:t>
            </w:r>
          </w:p>
        </w:tc>
      </w:tr>
      <w:tr w:rsidR="00BC1F4A" w:rsidRPr="00CE5ED2" w14:paraId="6DB9DEA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6AE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593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4E4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77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748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91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49D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6453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911B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8131" w14:textId="5F973C5B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FA1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723BE6B7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C99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CD5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9B5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789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C05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.94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5C3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9F2A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11C3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10ED" w14:textId="063042CF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189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44 hexokinase [EC:2.7.1.1] </w:t>
            </w:r>
          </w:p>
        </w:tc>
      </w:tr>
      <w:tr w:rsidR="00BC1F4A" w:rsidRPr="00CE5ED2" w14:paraId="33E4ECB2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EB7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3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577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9B8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98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1FC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39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26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391A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7B8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B9A6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DE9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50 6-phosphofructokinase 1 [EC:2.7.1.11] </w:t>
            </w:r>
          </w:p>
        </w:tc>
      </w:tr>
      <w:tr w:rsidR="00BC1F4A" w:rsidRPr="00CE5ED2" w14:paraId="51330C81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381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2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928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826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1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A3C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677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FA9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3EA4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D8B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CF96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69C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900 6-phosphofructo-2-kinase [EC:2.7.1.105]</w:t>
            </w:r>
          </w:p>
        </w:tc>
      </w:tr>
      <w:tr w:rsidR="00BC1F4A" w:rsidRPr="00CE5ED2" w14:paraId="5F463B86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96B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0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D85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5.3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86B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.82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B18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.9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92B1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5EAC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EC8A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2DF1" w14:textId="31556FC3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5F2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803 triosephosphate isomerase (TIM) [EC:5.3.1.1]</w:t>
            </w:r>
          </w:p>
        </w:tc>
      </w:tr>
      <w:tr w:rsidR="00BC1F4A" w:rsidRPr="00CE5ED2" w14:paraId="4D761DE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742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6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A1E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.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164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.444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946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078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3CD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8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E29E" w14:textId="7ED9E396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BCAA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8394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72A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808 ribose 5-phosphate isomerase B [EC:5.3.1.6]</w:t>
            </w:r>
          </w:p>
        </w:tc>
      </w:tr>
      <w:tr w:rsidR="00BC1F4A" w:rsidRPr="00CE5ED2" w14:paraId="30C35B85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B5C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859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52A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385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346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818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DAB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8343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609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F34C" w14:textId="5828559F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62C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809 mannose-6-phosphate isomerase [EC:5.3.1.8]</w:t>
            </w:r>
          </w:p>
        </w:tc>
      </w:tr>
      <w:tr w:rsidR="00BC1F4A" w:rsidRPr="00CE5ED2" w14:paraId="1AE9C1B9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B94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FEC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7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F8E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0241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AE7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756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621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8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3D5E" w14:textId="47A053B4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0D99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6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873D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152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809 mannose-6-phosphate isomerase [EC:5.3.1.8] </w:t>
            </w:r>
          </w:p>
        </w:tc>
      </w:tr>
      <w:tr w:rsidR="00BC1F4A" w:rsidRPr="00CE5ED2" w14:paraId="6D1F262B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A02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37D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D8A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029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0BD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248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A93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66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DEDF" w14:textId="6BEFF99C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E69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A63D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5058" w14:textId="479AE127" w:rsidR="00BC1F4A" w:rsidRPr="00CE5ED2" w:rsidRDefault="00FE4AF7" w:rsidP="00FE4A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17742 sorbose reductase [EC:</w:t>
            </w:r>
            <w:r w:rsidRPr="00CE5ED2">
              <w:rPr>
                <w:rFonts w:ascii="Times New Roman" w:hAnsi="Times New Roman" w:cs="Times New Roman"/>
                <w:sz w:val="20"/>
                <w:szCs w:val="20"/>
              </w:rPr>
              <w:t>1.1.1.289</w:t>
            </w:r>
            <w:r w:rsidRPr="00CE5ED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]</w:t>
            </w:r>
          </w:p>
        </w:tc>
      </w:tr>
      <w:tr w:rsidR="00BC1F4A" w:rsidRPr="00CE5ED2" w14:paraId="5920E36F" w14:textId="77777777" w:rsidTr="00BC1F4A">
        <w:trPr>
          <w:trHeight w:val="276"/>
        </w:trPr>
        <w:tc>
          <w:tcPr>
            <w:tcW w:w="15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368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</w:tr>
      <w:tr w:rsidR="00BC1F4A" w:rsidRPr="00CE5ED2" w14:paraId="692332F7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05F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E37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4D6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.743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6E5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.87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E39C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8FDF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1A5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EAD3" w14:textId="5702C86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601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6BB731E1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264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C8B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DFA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77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E49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91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282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56D0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24D4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CCDC" w14:textId="663A1A99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C05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6D1A0DFD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883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5D9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EE3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428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2EF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8CC8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AB92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F4DA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2FDB" w14:textId="5879133F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A42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44 hexokinase [EC:2.7.1.1] </w:t>
            </w:r>
          </w:p>
        </w:tc>
      </w:tr>
      <w:tr w:rsidR="00BC1F4A" w:rsidRPr="00CE5ED2" w14:paraId="6358C2D8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933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FCB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36B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789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121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.94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1A59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B20F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A83D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0E3D" w14:textId="409F64E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317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44 hexokinase [EC:2.7.1.1]</w:t>
            </w:r>
          </w:p>
        </w:tc>
      </w:tr>
      <w:tr w:rsidR="00BC1F4A" w:rsidRPr="00CE5ED2" w14:paraId="5CFFE750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CFE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BF4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42B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58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2F3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47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F905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9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2821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68BC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B99A" w14:textId="4979B10D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49D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49 galactokinase [EC:2.7.1.6] </w:t>
            </w:r>
          </w:p>
        </w:tc>
      </w:tr>
      <w:tr w:rsidR="00BC1F4A" w:rsidRPr="00CE5ED2" w14:paraId="5FA28054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C2C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83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0B0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4CE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98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3F9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39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8597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A8A1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F9D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50CC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A72F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850 6-phosphofructokinase 1 [EC:2.7.1.11]</w:t>
            </w:r>
          </w:p>
        </w:tc>
      </w:tr>
      <w:tr w:rsidR="00BC1F4A" w:rsidRPr="00CE5ED2" w14:paraId="0F32CB76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F094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7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445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1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B11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8277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D5D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759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15FE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662C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88F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438D" w14:textId="424FFE15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273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965 UDPglucose--hexose-1-phosphate uridylyltransferase [EC:2.7.7.12] </w:t>
            </w:r>
          </w:p>
        </w:tc>
      </w:tr>
      <w:tr w:rsidR="00BC1F4A" w:rsidRPr="00CE5ED2" w14:paraId="64F9C722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3221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E1A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5A79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302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CFBD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9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6232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FE85" w14:textId="099EBBAF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EC70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8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6066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0F7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82 oligo-1,6-glucosidase [EC:3.2.1.10] </w:t>
            </w:r>
          </w:p>
        </w:tc>
      </w:tr>
      <w:tr w:rsidR="00BC1F4A" w:rsidRPr="00CE5ED2" w14:paraId="31B84AC0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614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D42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2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24A5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0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B74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55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7A90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1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9046" w14:textId="5EEF46CE" w:rsidR="00BC1F4A" w:rsidRPr="00CE5ED2" w:rsidRDefault="00242821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9C7A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E65C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42CC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87 alpha-glucosidase [EC:3.2.1.20] </w:t>
            </w:r>
          </w:p>
        </w:tc>
      </w:tr>
      <w:tr w:rsidR="00BC1F4A" w:rsidRPr="00CE5ED2" w14:paraId="28EB2336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7BE7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F05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D00B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8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E893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80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1A2F" w14:textId="77777777" w:rsidR="00BC1F4A" w:rsidRPr="00CE5ED2" w:rsidRDefault="00BC1F4A" w:rsidP="00812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2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3B30" w14:textId="015B988C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9088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810E" w14:textId="77777777" w:rsidR="00BC1F4A" w:rsidRPr="00CE5ED2" w:rsidRDefault="00BC1F4A" w:rsidP="00004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D326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93 beta-fructofuranosidase [EC:3.2.1.26] </w:t>
            </w:r>
          </w:p>
        </w:tc>
      </w:tr>
      <w:tr w:rsidR="00BC1F4A" w:rsidRPr="00CE5ED2" w14:paraId="5FD4103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9041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7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EBF2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970E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1329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BC64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82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2D09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6A8B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19C9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EBD8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7D4E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784 UDP-glucose 4-epimerase [EC:5.1.3.2] </w:t>
            </w:r>
          </w:p>
        </w:tc>
      </w:tr>
      <w:tr w:rsidR="00BC1F4A" w:rsidRPr="00CE5ED2" w14:paraId="27310A6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24D7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3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31CA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.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B227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.556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5C9B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76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9701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BC07" w14:textId="0CE4F316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615D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FA56" w14:textId="77777777" w:rsidR="00BC1F4A" w:rsidRPr="00CE5ED2" w:rsidRDefault="00BC1F4A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8F02" w14:textId="77777777" w:rsidR="00BC1F4A" w:rsidRPr="00CE5ED2" w:rsidRDefault="00BC1F4A" w:rsidP="00BC1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784 UDP-glucose 4-epimerase [EC:5.1.3.2]</w:t>
            </w:r>
          </w:p>
        </w:tc>
      </w:tr>
      <w:tr w:rsidR="006F2027" w:rsidRPr="00CE5ED2" w14:paraId="2079A45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CB11F" w14:textId="18110C45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9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3E14E" w14:textId="61107A52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50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4EAA" w14:textId="50319206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82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1CE15" w14:textId="18BBE226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7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056C" w14:textId="7ADF89D8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0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8DB92" w14:textId="2AC8E8D7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C59FD" w14:textId="6BC7F710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512C1" w14:textId="164A4B96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59C5" w14:textId="11162F29" w:rsidR="006F2027" w:rsidRPr="00CE5ED2" w:rsidRDefault="006F2027" w:rsidP="006F20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7407 alpha-galactosidase [EC:3.2.1.22]</w:t>
            </w:r>
          </w:p>
        </w:tc>
      </w:tr>
      <w:tr w:rsidR="006F2027" w:rsidRPr="00CE5ED2" w14:paraId="0186A5CF" w14:textId="77777777" w:rsidTr="006F2027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F6B0FF" w14:textId="6BF9563E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1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0DA7C" w14:textId="576E82F5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864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ABB8F" w14:textId="45A2C35A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74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A482D" w14:textId="102D1F14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0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F970E" w14:textId="2E0DEB67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3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2AA1C" w14:textId="670C9D8A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4CC96" w14:textId="6A04B024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97D39" w14:textId="50E63C54" w:rsidR="006F2027" w:rsidRPr="00CE5ED2" w:rsidRDefault="006F2027" w:rsidP="006F20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5A84F" w14:textId="4677C0AE" w:rsidR="006F2027" w:rsidRPr="00CE5ED2" w:rsidRDefault="006F2027" w:rsidP="006F20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7407 alpha-galactosidase [EC:3.2.1.22]</w:t>
            </w:r>
          </w:p>
        </w:tc>
      </w:tr>
    </w:tbl>
    <w:p w14:paraId="4E0E08DE" w14:textId="77777777" w:rsidR="00BC1F4A" w:rsidRPr="00CE5ED2" w:rsidRDefault="00BC1F4A" w:rsidP="00BC1F4A">
      <w:pPr>
        <w:rPr>
          <w:rFonts w:ascii="Times New Roman" w:hAnsi="Times New Roman" w:cs="Times New Roman"/>
        </w:rPr>
      </w:pPr>
    </w:p>
    <w:sectPr w:rsidR="00BC1F4A" w:rsidRPr="00CE5ED2" w:rsidSect="00F91D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88351" w14:textId="77777777" w:rsidR="005D706B" w:rsidRDefault="005D706B" w:rsidP="00F91D5E">
      <w:r>
        <w:separator/>
      </w:r>
    </w:p>
  </w:endnote>
  <w:endnote w:type="continuationSeparator" w:id="0">
    <w:p w14:paraId="3475682C" w14:textId="77777777" w:rsidR="005D706B" w:rsidRDefault="005D706B" w:rsidP="00F91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56FEB" w14:textId="77777777" w:rsidR="005D706B" w:rsidRDefault="005D706B" w:rsidP="00F91D5E">
      <w:r>
        <w:separator/>
      </w:r>
    </w:p>
  </w:footnote>
  <w:footnote w:type="continuationSeparator" w:id="0">
    <w:p w14:paraId="167D1928" w14:textId="77777777" w:rsidR="005D706B" w:rsidRDefault="005D706B" w:rsidP="00F91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81694"/>
    <w:rsid w:val="000047AC"/>
    <w:rsid w:val="00121F20"/>
    <w:rsid w:val="00143D6B"/>
    <w:rsid w:val="00242821"/>
    <w:rsid w:val="00271682"/>
    <w:rsid w:val="002E540D"/>
    <w:rsid w:val="003226EB"/>
    <w:rsid w:val="004718DB"/>
    <w:rsid w:val="00581694"/>
    <w:rsid w:val="005C6273"/>
    <w:rsid w:val="005D706B"/>
    <w:rsid w:val="0065654E"/>
    <w:rsid w:val="00696A3E"/>
    <w:rsid w:val="006F2027"/>
    <w:rsid w:val="007C6F22"/>
    <w:rsid w:val="007F7A3F"/>
    <w:rsid w:val="00810531"/>
    <w:rsid w:val="00812349"/>
    <w:rsid w:val="0083484B"/>
    <w:rsid w:val="008F25EA"/>
    <w:rsid w:val="00923A8C"/>
    <w:rsid w:val="00992006"/>
    <w:rsid w:val="00A34B8D"/>
    <w:rsid w:val="00AB29C1"/>
    <w:rsid w:val="00AB74EF"/>
    <w:rsid w:val="00B328FB"/>
    <w:rsid w:val="00BC1F4A"/>
    <w:rsid w:val="00BD1725"/>
    <w:rsid w:val="00CA7117"/>
    <w:rsid w:val="00CC7A1D"/>
    <w:rsid w:val="00CE5ED2"/>
    <w:rsid w:val="00D40DD2"/>
    <w:rsid w:val="00DB5D12"/>
    <w:rsid w:val="00E83080"/>
    <w:rsid w:val="00EC3365"/>
    <w:rsid w:val="00F06478"/>
    <w:rsid w:val="00F91D5E"/>
    <w:rsid w:val="00FE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A34C3"/>
  <w15:chartTrackingRefBased/>
  <w15:docId w15:val="{5E701B5F-1A4B-4809-BA59-2A9A694E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D5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E4A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8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884</Words>
  <Characters>5040</Characters>
  <Application>Microsoft Office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20</cp:revision>
  <dcterms:created xsi:type="dcterms:W3CDTF">2021-07-15T03:57:00Z</dcterms:created>
  <dcterms:modified xsi:type="dcterms:W3CDTF">2022-08-25T11:04:00Z</dcterms:modified>
</cp:coreProperties>
</file>